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90" w:type="dxa"/>
        <w:tblLayout w:type="fixed"/>
        <w:tblLook w:val="04A0" w:firstRow="1" w:lastRow="0" w:firstColumn="1" w:lastColumn="0" w:noHBand="0" w:noVBand="1"/>
      </w:tblPr>
      <w:tblGrid>
        <w:gridCol w:w="1416"/>
        <w:gridCol w:w="2690"/>
        <w:gridCol w:w="236"/>
        <w:gridCol w:w="1534"/>
        <w:gridCol w:w="240"/>
        <w:gridCol w:w="6421"/>
        <w:gridCol w:w="1199"/>
        <w:gridCol w:w="27"/>
        <w:gridCol w:w="27"/>
      </w:tblGrid>
      <w:tr w:rsidR="0093641E" w14:paraId="306530DE" w14:textId="77777777">
        <w:trPr>
          <w:gridAfter w:val="1"/>
          <w:wAfter w:w="27" w:type="dxa"/>
          <w:trHeight w:val="460"/>
        </w:trPr>
        <w:tc>
          <w:tcPr>
            <w:tcW w:w="1376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2018D2" w14:textId="77777777" w:rsidR="0093641E" w:rsidRDefault="004D73B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8"/>
              </w:rPr>
              <w:t>Supplement Table 1 Roles of CTRP family associated with Atherosclerosis in multiple ways</w:t>
            </w:r>
          </w:p>
        </w:tc>
      </w:tr>
      <w:tr w:rsidR="0093641E" w14:paraId="563710A8" w14:textId="77777777">
        <w:trPr>
          <w:gridAfter w:val="2"/>
          <w:wAfter w:w="54" w:type="dxa"/>
          <w:trHeight w:val="600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1082CD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embers of CTRP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76B741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isease model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612F13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57CC6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romotive or inhibitory role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49B02F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F8E553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echanis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826A5B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eferences</w:t>
            </w:r>
          </w:p>
        </w:tc>
      </w:tr>
      <w:tr w:rsidR="0093641E" w14:paraId="13A9E13C" w14:textId="77777777">
        <w:trPr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D094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858C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ice, CTR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ice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CTR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ice,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human macrophages, human aortic smooth muscle cell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2625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54ED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C8C3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B14F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CTRP1 increases the </w:t>
            </w:r>
            <w:r w:rsidRPr="004D73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expression of inflammatory cytokines, adhesion molecules and chemokines, and promotes the </w:t>
            </w:r>
            <w:r w:rsidRPr="004D73B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mation</w:t>
            </w:r>
            <w:r w:rsidRPr="004D73B6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acrophages in atherosclerotic plaques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270D" w14:textId="6A3627BF" w:rsidR="0093641E" w:rsidRDefault="003411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</w:tr>
      <w:tr w:rsidR="0093641E" w14:paraId="28BC598C" w14:textId="77777777">
        <w:trPr>
          <w:trHeight w:val="6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8785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F984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P-1 macrophage-derived foam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350F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872C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6D3D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973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 decreases ABCA1 expression and promotes lipid accumulation through the miR-424-5p/FoxO1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4C49" w14:textId="3A9FB875" w:rsidR="0093641E" w:rsidRDefault="003411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93641E" w14:paraId="7D7427C2" w14:textId="7777777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1F3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1BC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1 transgenic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88B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07C8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770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D6B5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 enhances fatty acid oxidation and improves insulin sensitivit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C54F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41E" w14:paraId="6C2964F9" w14:textId="7777777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494A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99F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obese and STZ-induced diabetic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4D5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A315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1C3F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5888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 improves glucose metabolism and insulin resistance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235D" w14:textId="1C7433D4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9</w:t>
            </w:r>
          </w:p>
        </w:tc>
      </w:tr>
      <w:tr w:rsidR="0093641E" w14:paraId="6D792DCD" w14:textId="7777777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9B86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08E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RP1 knock out mice fed a high-fat die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3C7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AC0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68D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763E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 reduces liver and serum triglyceride and cholesterol levels by increasing hepatic AMPK activation and reducing the expression of lipid synthesis genes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1CD1" w14:textId="30F4FEE5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</w:tr>
      <w:tr w:rsidR="0093641E" w14:paraId="20C0D6F4" w14:textId="7777777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144C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8724" w14:textId="77777777" w:rsidR="0093641E" w:rsidRDefault="004D73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 subjected to wire-induced injury of left femoral arteri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60A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8701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29FF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0668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 inhibits the proliferation of human VSMCs and ameliorates neointimal hyperplasia in response to PDGF-BB through the cAMP- dependent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DC3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5</w:t>
            </w:r>
          </w:p>
        </w:tc>
      </w:tr>
      <w:tr w:rsidR="0093641E" w14:paraId="548951F2" w14:textId="77777777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24E3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CE91" w14:textId="77777777" w:rsidR="0093641E" w:rsidRDefault="004D73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ouse aor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49B3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1444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7667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3770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ctivation of Vascular Endothelial Growth Factor Receptor 2 (VEGFR2) by CTRP1 might be involved in vascular hyper-permeability under disturbed flow condi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C4C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0</w:t>
            </w:r>
          </w:p>
        </w:tc>
      </w:tr>
      <w:tr w:rsidR="0093641E" w14:paraId="4B06221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A5B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B13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ce over expressing CTRP2, control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E40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8271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F9F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A5E3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2 improved insulin resistance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ECE6" w14:textId="41E3577B" w:rsidR="0093641E" w:rsidRDefault="003411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</w:t>
            </w:r>
          </w:p>
        </w:tc>
      </w:tr>
      <w:tr w:rsidR="0093641E" w14:paraId="5F6B2925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09A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CC00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RP2 knockout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DE8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12FF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A9B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91BE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2 elevates plasma TG by promoting hepatic TG secre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E078" w14:textId="499FDDAE" w:rsidR="0093641E" w:rsidRDefault="0034118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</w:tr>
      <w:tr w:rsidR="0093641E" w14:paraId="4EA0D06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4A3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9DF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9D84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9ECE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141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56C0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092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41E" w14:paraId="787B4FA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55E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8D5B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b/ob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C15C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D671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75C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47F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CTRP3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owered blood glucose levels by activation of the Akt signaling pathway and suppression of gluconeogenic enzymes in the liver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7AF8" w14:textId="15082771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</w:tr>
      <w:tr w:rsidR="0093641E" w14:paraId="71834BA7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0E5C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B9D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Endothelial Cell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/-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0FF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C89A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B39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E38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3 alleviates ox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DL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induced inflammatory response and endothelial dysfunction by activating the pi3k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kt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enos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pathwa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2D2C" w14:textId="74DDDB9C" w:rsidR="0093641E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9</w:t>
            </w:r>
          </w:p>
          <w:p w14:paraId="102EE13B" w14:textId="77777777" w:rsidR="0034118B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3641E" w14:paraId="12B9C822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40D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B65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uman aortic endothelial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554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D35F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B51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C597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5 promotes transcytosis of LDL across endothelial monolayers, and as well as the oxidative modification of LDL in endothelial cells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2A92" w14:textId="7E3EED66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</w:t>
            </w:r>
          </w:p>
        </w:tc>
      </w:tr>
      <w:tr w:rsidR="0093641E" w14:paraId="1487F72B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7074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0382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dothelial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6552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E57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B91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6DAF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p-regulation of 12/15-lipoxygenase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A85E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3641E" w14:paraId="5EC252C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D801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7EB9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SMCs of CAD patients with in-stent restenosis after coronary stent implant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495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4E32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7641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8E41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TRP5 facilitates the growth, migration, and inflammation of VSMCs by multiple pathways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2A01" w14:textId="4F265A77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</w:t>
            </w:r>
          </w:p>
        </w:tc>
      </w:tr>
      <w:tr w:rsidR="0093641E" w14:paraId="465E6830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D9F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558A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diabetic vascular E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636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33B4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3177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A175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Globular form CTRP5 contribu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to diabetic vascular EC dysfunction through Nox1-mediated mitochondrial apoptos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EFD4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2</w:t>
            </w:r>
          </w:p>
        </w:tc>
      </w:tr>
      <w:tr w:rsidR="0093641E" w14:paraId="2B07ECB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E0E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44ED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dipose tiss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22B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D8F6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59C4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8C8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6 reduces insulin-stimulated Akt phosphorylation and glucose uptake, and promotes a chronic state of low-grade inflamma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9041" w14:textId="0D695D2D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</w:tr>
      <w:tr w:rsidR="0093641E" w14:paraId="59545A6D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55C2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DF4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SMC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4F0E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D43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B6E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4D42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6 inhibits PDGF-BB-induced VSMCs proliferation and migra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A86F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6</w:t>
            </w:r>
          </w:p>
        </w:tc>
      </w:tr>
      <w:tr w:rsidR="0093641E" w14:paraId="722F5572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F8F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EEC0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Endothelial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1F7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8275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9501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FA50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6 improves peroxisome proliferator-activated receptor gamma 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PARγ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) activation and alleviates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ngII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induced vascular endothelial dysfunc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BCAF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3</w:t>
            </w:r>
          </w:p>
        </w:tc>
      </w:tr>
      <w:tr w:rsidR="0093641E" w14:paraId="7C954D5F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E862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B5B7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liver and fat of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db/db, and ob/ob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1D92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600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AFD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5C5E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7 overexpression facilitated oxidative stress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suppressed the phosphorylation of insulin signaling molecules in hepatocyte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6CFF" w14:textId="1E2847F0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</w:tr>
      <w:tr w:rsidR="0093641E" w14:paraId="44A6C1C6" w14:textId="77777777">
        <w:trPr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3472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A17F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Human THP-1 monocy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8C2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C0A8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DCFA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2488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</w:rPr>
              <w:t>CTRP9 promotes cholesterol efflux and inhibits foam cell formation by activating autophag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5AB7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7</w:t>
            </w:r>
          </w:p>
        </w:tc>
      </w:tr>
      <w:tr w:rsidR="0093641E" w14:paraId="76E6A32C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919C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EED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1197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9303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CD0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7CF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9 stabilizes the mature plaques by reducing pro-inflammatory cytokines in macrophages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1A1D" w14:textId="0A5C8BB2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3</w:t>
            </w:r>
          </w:p>
        </w:tc>
      </w:tr>
      <w:tr w:rsidR="0093641E" w14:paraId="0587284B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CA9F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DE27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Ox-LDL-induced endotheli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2DF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7EF4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13C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C1E2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9 ameliorates Ox-LDL-induced endothelial dysfunction via PGC-1α/AMPK-mediated antioxidant enzyme induction and the adiponectin receptor 1/AMPK/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eNOS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dependent/NO mediated signaling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0066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5</w:t>
            </w:r>
          </w:p>
        </w:tc>
      </w:tr>
      <w:tr w:rsidR="0093641E" w14:paraId="094CDB30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738E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CBC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high glucose-induced endothelial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60A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8139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405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6B9A" w14:textId="77777777" w:rsidR="0093641E" w:rsidRDefault="004D73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TRP9 induces mitochondrial biogenesis and protects high glucose- induced endothelial oxidative damage via AdipoR1-SIRT1 -PGC-1alpha signaling pathway.</w:t>
            </w:r>
          </w:p>
          <w:p w14:paraId="2BF9C1B2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CTRP9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inhibites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the high glucose-induced endothelial cell senescence </w:t>
            </w: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through the AMPK</w:t>
            </w:r>
            <w:r>
              <w:rPr>
                <w:rFonts w:ascii="Times New Roman" w:hAnsi="Times New Roman" w:hint="eastAsia"/>
                <w:szCs w:val="21"/>
              </w:rPr>
              <w:t>α</w:t>
            </w:r>
            <w:r>
              <w:rPr>
                <w:rFonts w:ascii="Times New Roman" w:hAnsi="Times New Roman" w:hint="eastAsia"/>
                <w:szCs w:val="21"/>
              </w:rPr>
              <w:t xml:space="preserve">/KLF4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signialin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9FD5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lastRenderedPageBreak/>
              <w:t>87</w:t>
            </w:r>
          </w:p>
          <w:p w14:paraId="3F6883DF" w14:textId="77777777" w:rsidR="0093641E" w:rsidRDefault="0093641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14:paraId="2797E585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8</w:t>
            </w:r>
          </w:p>
        </w:tc>
      </w:tr>
      <w:tr w:rsidR="0093641E" w14:paraId="1F6E2774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78EE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4104" w14:textId="77777777" w:rsidR="0093641E" w:rsidRDefault="004D73B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SMC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0846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4CC1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747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9F5F" w14:textId="77777777" w:rsidR="0093641E" w:rsidRDefault="004D73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TRP9 inhibits VSMCs growth via cAMP-dependent mechanism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C473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8</w:t>
            </w:r>
          </w:p>
        </w:tc>
      </w:tr>
      <w:tr w:rsidR="0093641E" w14:paraId="14F90CFC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3F0B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61C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Leptin-deficient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b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b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ice, and diet-induced obese mi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3F3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5A6E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F6F1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523E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</w:rPr>
              <w:t>CTRP12 improves insulin sensitivity, lowers blood glucose, suppresses gluconeogenesis and promotes glucose uptake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F46E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2</w:t>
            </w:r>
          </w:p>
        </w:tc>
      </w:tr>
      <w:tr w:rsidR="0093641E" w14:paraId="398FA298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DE0A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EBD7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po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mice fed a western die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7884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1886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ABD6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24CF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CTRP12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romot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reverse cholesterol transport (RCT), and alleviates inflammatory response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DA8A" w14:textId="1B67E669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</w:p>
        </w:tc>
      </w:tr>
      <w:tr w:rsidR="0093641E" w14:paraId="603E94E1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7F7A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587D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AD pati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A634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D6D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71B8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5186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CTRP12 could reduce the expression and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 secretion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of pro-inflammatory cytokines, and decrease macrophage accumulation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4590" w14:textId="7BFF0D34" w:rsidR="0093641E" w:rsidRPr="007B6785" w:rsidRDefault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</w:p>
        </w:tc>
      </w:tr>
      <w:tr w:rsidR="0093641E" w14:paraId="376CF553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6755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21CA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imary peritoneal macrophag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0A2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C78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1AF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CFD8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13 suppresses CD36 levels, ox-LDL uptake and foam-cell formation, and promotes cholesterol outflow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884E" w14:textId="02AA738A" w:rsidR="0093641E" w:rsidRPr="007B6785" w:rsidRDefault="0034118B" w:rsidP="0034118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93641E" w14:paraId="67096CF8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3496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4A9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atocyt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46FF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7615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EE7B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98E8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TRP13 ameliorates lipid-induced insulin resistance through suppression of the SAPK/JNK stress signaling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ED46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1</w:t>
            </w:r>
          </w:p>
        </w:tc>
      </w:tr>
      <w:tr w:rsidR="0093641E" w14:paraId="2D2069FD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5E6D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70D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d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mouse aortae and high glucose-treated mouse aort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8C19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95AB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7AE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5865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CTRP13 preserves endothelial function in diabetic mice by regulating GCH1/BH4 axis-dependent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eNOS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couplin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nd inhibiting protein kinase A (PKA) activity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CD3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9</w:t>
            </w:r>
          </w:p>
        </w:tc>
      </w:tr>
      <w:tr w:rsidR="0093641E" w14:paraId="118D76E4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E8CE" w14:textId="77777777" w:rsidR="0093641E" w:rsidRDefault="004D73B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TRP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0758" w14:textId="77777777" w:rsidR="0093641E" w:rsidRDefault="004D73B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ndothelial cell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9303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9DF9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romotiv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4906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56C7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The globular domain of C1ql1/Ctrp14 and C1ql4/Ctrp11 proteins directly stimulate the angiogenesis of endothelial cells activation of ERK1/2 signal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E3D7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</w:t>
            </w:r>
          </w:p>
        </w:tc>
      </w:tr>
      <w:tr w:rsidR="0093641E" w14:paraId="4C91091B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6BCC0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40D3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-/- 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mice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C7775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FBA56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o significant role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C7897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B22BC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C1QL1/CTRP14 is largely dispensable for atherosclerosis formation in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-deficient mice and does not improve atherosclerotic plaque formation in the aorta. 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2CBD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1</w:t>
            </w:r>
          </w:p>
        </w:tc>
      </w:tr>
      <w:tr w:rsidR="0093641E" w14:paraId="427B7EFB" w14:textId="7777777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729DC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TRP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C55F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ice and macrophag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9AF71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C6B66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nhibitory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110BA" w14:textId="77777777" w:rsidR="0093641E" w:rsidRDefault="009364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BA655" w14:textId="77777777" w:rsidR="0093641E" w:rsidRDefault="004D73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TRP1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nhances RCT efficiency and increases plasma HDL-C levels via the T-cadherin/miR-101-3p/ABCA1 pathway.</w:t>
            </w:r>
          </w:p>
        </w:tc>
        <w:tc>
          <w:tcPr>
            <w:tcW w:w="1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E0F9" w14:textId="77777777" w:rsidR="0093641E" w:rsidRDefault="004D73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</w:t>
            </w:r>
          </w:p>
        </w:tc>
      </w:tr>
    </w:tbl>
    <w:p w14:paraId="16C34AD0" w14:textId="77777777" w:rsidR="0093641E" w:rsidRDefault="0093641E">
      <w:pPr>
        <w:rPr>
          <w:szCs w:val="21"/>
        </w:rPr>
      </w:pPr>
    </w:p>
    <w:sectPr w:rsidR="0093641E" w:rsidSect="00964299">
      <w:pgSz w:w="16838" w:h="11906" w:orient="landscape"/>
      <w:pgMar w:top="1293" w:right="1440" w:bottom="123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405A7" w14:textId="77777777" w:rsidR="00F47EAB" w:rsidRDefault="00F47EAB" w:rsidP="0034118B">
      <w:r>
        <w:separator/>
      </w:r>
    </w:p>
  </w:endnote>
  <w:endnote w:type="continuationSeparator" w:id="0">
    <w:p w14:paraId="1BA5D5E8" w14:textId="77777777" w:rsidR="00F47EAB" w:rsidRDefault="00F47EAB" w:rsidP="0034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3E9F6" w14:textId="77777777" w:rsidR="00F47EAB" w:rsidRDefault="00F47EAB" w:rsidP="0034118B">
      <w:r>
        <w:separator/>
      </w:r>
    </w:p>
  </w:footnote>
  <w:footnote w:type="continuationSeparator" w:id="0">
    <w:p w14:paraId="26B3CA58" w14:textId="77777777" w:rsidR="00F47EAB" w:rsidRDefault="00F47EAB" w:rsidP="00341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ZhNTVhMGVjYzIwMDY5MTQ0OWUyMjk5YWFmNWY4ZTAifQ=="/>
  </w:docVars>
  <w:rsids>
    <w:rsidRoot w:val="00202065"/>
    <w:rsid w:val="000B2FB7"/>
    <w:rsid w:val="001654E8"/>
    <w:rsid w:val="00191D2B"/>
    <w:rsid w:val="00194EE4"/>
    <w:rsid w:val="001C4B39"/>
    <w:rsid w:val="001F3883"/>
    <w:rsid w:val="00202065"/>
    <w:rsid w:val="00237D59"/>
    <w:rsid w:val="00265A1C"/>
    <w:rsid w:val="0029415B"/>
    <w:rsid w:val="002A17D0"/>
    <w:rsid w:val="0034118B"/>
    <w:rsid w:val="003B014C"/>
    <w:rsid w:val="003C7040"/>
    <w:rsid w:val="003D705E"/>
    <w:rsid w:val="003F6DBB"/>
    <w:rsid w:val="004D73B6"/>
    <w:rsid w:val="004F1651"/>
    <w:rsid w:val="00525CB2"/>
    <w:rsid w:val="0054311A"/>
    <w:rsid w:val="005C5427"/>
    <w:rsid w:val="0076372E"/>
    <w:rsid w:val="007B6785"/>
    <w:rsid w:val="00824A80"/>
    <w:rsid w:val="008E73A9"/>
    <w:rsid w:val="0093641E"/>
    <w:rsid w:val="00964299"/>
    <w:rsid w:val="00A0566A"/>
    <w:rsid w:val="00A92904"/>
    <w:rsid w:val="00B148DA"/>
    <w:rsid w:val="00B64C85"/>
    <w:rsid w:val="00B6676E"/>
    <w:rsid w:val="00BF4D47"/>
    <w:rsid w:val="00C17D86"/>
    <w:rsid w:val="00C362C3"/>
    <w:rsid w:val="00CB4556"/>
    <w:rsid w:val="00D00E9D"/>
    <w:rsid w:val="00D325A7"/>
    <w:rsid w:val="00E4439F"/>
    <w:rsid w:val="00EA6EE8"/>
    <w:rsid w:val="00F029F6"/>
    <w:rsid w:val="00F47EAB"/>
    <w:rsid w:val="00FE0AB0"/>
    <w:rsid w:val="020A30BF"/>
    <w:rsid w:val="04F95601"/>
    <w:rsid w:val="0B185CF6"/>
    <w:rsid w:val="174F240F"/>
    <w:rsid w:val="17CE0E41"/>
    <w:rsid w:val="19EE1304"/>
    <w:rsid w:val="1ADE33D6"/>
    <w:rsid w:val="1F0859A4"/>
    <w:rsid w:val="20DD55C0"/>
    <w:rsid w:val="212324D0"/>
    <w:rsid w:val="23017A25"/>
    <w:rsid w:val="265B6241"/>
    <w:rsid w:val="28956780"/>
    <w:rsid w:val="2A8409B1"/>
    <w:rsid w:val="2EBE2575"/>
    <w:rsid w:val="342D6CBE"/>
    <w:rsid w:val="37221AE0"/>
    <w:rsid w:val="387D5F5A"/>
    <w:rsid w:val="38980E69"/>
    <w:rsid w:val="3E0844A8"/>
    <w:rsid w:val="3E43485C"/>
    <w:rsid w:val="3E7A3FF6"/>
    <w:rsid w:val="3FFC6B43"/>
    <w:rsid w:val="410F0A26"/>
    <w:rsid w:val="44B6565C"/>
    <w:rsid w:val="462A4554"/>
    <w:rsid w:val="46C44060"/>
    <w:rsid w:val="47046B53"/>
    <w:rsid w:val="49974874"/>
    <w:rsid w:val="4D06672A"/>
    <w:rsid w:val="54786604"/>
    <w:rsid w:val="58613E05"/>
    <w:rsid w:val="5B5163B3"/>
    <w:rsid w:val="5BA858A7"/>
    <w:rsid w:val="5C1846C1"/>
    <w:rsid w:val="5DE10FFA"/>
    <w:rsid w:val="5FA12D39"/>
    <w:rsid w:val="6341338A"/>
    <w:rsid w:val="657D7DA4"/>
    <w:rsid w:val="673C2AF8"/>
    <w:rsid w:val="68460C85"/>
    <w:rsid w:val="6AA33E09"/>
    <w:rsid w:val="6B0074AE"/>
    <w:rsid w:val="6D102823"/>
    <w:rsid w:val="70111181"/>
    <w:rsid w:val="70147543"/>
    <w:rsid w:val="70232745"/>
    <w:rsid w:val="742748B9"/>
    <w:rsid w:val="74CE2DC3"/>
    <w:rsid w:val="765E152C"/>
    <w:rsid w:val="76A01A54"/>
    <w:rsid w:val="76CC293A"/>
    <w:rsid w:val="76D0771A"/>
    <w:rsid w:val="780409CF"/>
    <w:rsid w:val="78FD6BA9"/>
    <w:rsid w:val="7A6E5958"/>
    <w:rsid w:val="7B2A40D3"/>
    <w:rsid w:val="7E07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BE957"/>
  <w15:docId w15:val="{E5C91652-87CD-4DCC-B1A9-A91A95BA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2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rsid w:val="00964299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64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64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42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42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1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18B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4</Words>
  <Characters>4874</Characters>
  <Application>Microsoft Office Word</Application>
  <DocSecurity>0</DocSecurity>
  <Lines>40</Lines>
  <Paragraphs>11</Paragraphs>
  <ScaleCrop>false</ScaleCrop>
  <Company>HP Inc.</Company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Megan Bond</cp:lastModifiedBy>
  <cp:revision>3</cp:revision>
  <cp:lastPrinted>2023-03-24T08:03:00Z</cp:lastPrinted>
  <dcterms:created xsi:type="dcterms:W3CDTF">2023-10-04T03:47:00Z</dcterms:created>
  <dcterms:modified xsi:type="dcterms:W3CDTF">2023-10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A4D2C9744BB4998B33AD3B26A374F24</vt:lpwstr>
  </property>
</Properties>
</file>